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09598E"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BD5A08"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75037C"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1384AF"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272DCC"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79C69A"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F98981"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2, </w:t>
            </w:r>
            <w:r>
              <w:rPr>
                <w:rFonts w:ascii="Times New Roman" w:hAnsi="Times New Roman" w:cs="Times New Roman"/>
                <w:sz w:val="20"/>
                <w:szCs w:val="21"/>
              </w:rPr>
              <w:t>Appendix 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A40AE6"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4B2751"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hint="eastAsia"/>
                <w:sz w:val="18"/>
                <w:szCs w:val="18"/>
                <w:lang w:eastAsia="zh-CN"/>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3BD51E" w:rsidR="00930A31"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6B9E3D" w:rsidR="00930A31"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A27FCD"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577356" w:rsidR="00FB3483"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hint="eastAsia"/>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C478C9" w:rsidR="00930A31" w:rsidRDefault="00FD63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D63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58A5B6" w:rsidR="00FD633C" w:rsidRDefault="00FD633C"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D63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CD5AAF" w:rsidR="00FD633C" w:rsidRDefault="00FD633C"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D63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E316E8" w:rsidR="00FD633C" w:rsidRDefault="00FD633C"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D63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7374BC" w:rsidR="00FD633C" w:rsidRDefault="00FD633C"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D63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D633C" w:rsidRDefault="00FD633C" w:rsidP="00FD633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597520" w:rsidR="00FD633C" w:rsidRDefault="00FD633C"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D63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D633C" w:rsidRDefault="00FD633C" w:rsidP="00FD633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E33188"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D63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D633C" w:rsidRDefault="00FD633C" w:rsidP="00FD633C">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D633C" w:rsidRDefault="00FD633C" w:rsidP="00FD633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575A17"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D63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D633C" w:rsidRDefault="00FD633C" w:rsidP="00FD633C">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D633C" w:rsidRDefault="00FD633C" w:rsidP="00FD633C">
            <w:pPr>
              <w:pStyle w:val="Default"/>
              <w:jc w:val="center"/>
              <w:rPr>
                <w:rFonts w:ascii="Arial" w:hAnsi="Arial" w:cs="Arial"/>
                <w:color w:val="auto"/>
                <w:sz w:val="18"/>
                <w:szCs w:val="18"/>
              </w:rPr>
            </w:pPr>
          </w:p>
        </w:tc>
      </w:tr>
      <w:tr w:rsidR="00FD63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D633C" w:rsidRDefault="00FD633C" w:rsidP="00FD633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E3B702C"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D63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D633C" w:rsidRDefault="00FD633C" w:rsidP="00FD633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1427F5"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D63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D633C" w:rsidRDefault="00FD633C" w:rsidP="00FD633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4DD35F"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D63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D633C" w:rsidRDefault="00FD633C" w:rsidP="00FD633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B2B688"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D63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9C7251"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6</w:t>
            </w:r>
          </w:p>
        </w:tc>
      </w:tr>
      <w:tr w:rsidR="00FD63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D633C" w:rsidRDefault="00FD633C" w:rsidP="00FD633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D633C" w:rsidRDefault="00FD633C" w:rsidP="00FD633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52A91A"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6</w:t>
            </w:r>
          </w:p>
        </w:tc>
      </w:tr>
      <w:tr w:rsidR="00FD63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D633C" w:rsidRDefault="00FD633C" w:rsidP="00FD633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BFD53E" w:rsidR="00FD633C" w:rsidRDefault="007027D4"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6</w:t>
            </w:r>
          </w:p>
        </w:tc>
      </w:tr>
      <w:tr w:rsidR="00FD63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D633C" w:rsidRDefault="00FD633C" w:rsidP="00FD633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E9EC1E" w:rsidR="00FD633C" w:rsidRDefault="007027D4"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6</w:t>
            </w:r>
          </w:p>
        </w:tc>
      </w:tr>
      <w:tr w:rsidR="00FD63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D633C" w:rsidRDefault="00FD633C" w:rsidP="00FD633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648908" w:rsidR="00FD633C" w:rsidRDefault="007027D4"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6</w:t>
            </w:r>
          </w:p>
        </w:tc>
      </w:tr>
      <w:tr w:rsidR="00FD63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D633C" w:rsidRDefault="00FD633C" w:rsidP="00FD633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D633C" w:rsidRDefault="00FD633C" w:rsidP="00FD633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0DD2F3" w:rsidR="00FD633C" w:rsidRDefault="007027D4" w:rsidP="00FD633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6</w:t>
            </w:r>
          </w:p>
        </w:tc>
      </w:tr>
      <w:tr w:rsidR="00FD63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D633C" w:rsidRDefault="00FD633C" w:rsidP="00FD633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CB1A6F"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D63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633C" w:rsidRDefault="00FD633C" w:rsidP="00FD633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633C" w:rsidRDefault="00FD633C" w:rsidP="00FD633C">
            <w:pPr>
              <w:pStyle w:val="Default"/>
              <w:jc w:val="center"/>
              <w:rPr>
                <w:rFonts w:ascii="Arial" w:hAnsi="Arial" w:cs="Arial"/>
                <w:color w:val="auto"/>
                <w:sz w:val="18"/>
                <w:szCs w:val="18"/>
              </w:rPr>
            </w:pPr>
          </w:p>
        </w:tc>
      </w:tr>
      <w:tr w:rsidR="00FD63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D633C" w:rsidRDefault="00FD633C" w:rsidP="00FD633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6647A1"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D63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D633C" w:rsidRDefault="00FD633C" w:rsidP="00FD633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42ABE6"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D63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D633C" w:rsidRDefault="00FD633C" w:rsidP="00FD633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F605ED"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D63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D633C" w:rsidRDefault="00FD633C" w:rsidP="00FD63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D633C" w:rsidRDefault="00FD633C" w:rsidP="00FD633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B94799"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D63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633C" w:rsidRDefault="00FD633C" w:rsidP="00FD633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633C" w:rsidRDefault="00FD633C" w:rsidP="00FD633C">
            <w:pPr>
              <w:pStyle w:val="Default"/>
              <w:jc w:val="center"/>
              <w:rPr>
                <w:rFonts w:ascii="Arial" w:hAnsi="Arial" w:cs="Arial"/>
                <w:color w:val="auto"/>
                <w:sz w:val="18"/>
                <w:szCs w:val="18"/>
              </w:rPr>
            </w:pPr>
          </w:p>
        </w:tc>
      </w:tr>
      <w:tr w:rsidR="00FD63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D633C" w:rsidRDefault="00FD633C" w:rsidP="00FD633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D633C" w:rsidRDefault="00FD633C" w:rsidP="00FD633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F00B6F"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D63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D633C" w:rsidRDefault="00FD633C" w:rsidP="00FD633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F37325"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D63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D633C" w:rsidRDefault="00FD633C" w:rsidP="00FD63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D633C" w:rsidRDefault="00FD633C" w:rsidP="00FD633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57EE7E"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D63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D633C" w:rsidRDefault="00FD633C" w:rsidP="00FD633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D633C" w:rsidRDefault="00FD633C" w:rsidP="00FD633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1C44DD"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ull title page</w:t>
            </w:r>
          </w:p>
        </w:tc>
      </w:tr>
      <w:tr w:rsidR="00FD63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D633C" w:rsidRDefault="00FD633C" w:rsidP="00FD633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D633C" w:rsidRDefault="00FD633C" w:rsidP="00FD633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6A403B" w:rsidR="00FD633C" w:rsidRDefault="007027D4" w:rsidP="00FD63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D63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D633C" w:rsidRDefault="00FD633C" w:rsidP="00FD633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633C" w:rsidRDefault="00FD633C" w:rsidP="00FD633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D633C" w:rsidRDefault="00FD633C" w:rsidP="00FD633C">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2397EC" w:rsidR="00FD633C" w:rsidRDefault="007027D4" w:rsidP="00FD633C">
            <w:pPr>
              <w:pStyle w:val="Default"/>
              <w:spacing w:before="40" w:after="40"/>
              <w:rPr>
                <w:rFonts w:ascii="Arial" w:hAnsi="Arial" w:cs="Arial"/>
                <w:color w:val="auto"/>
                <w:sz w:val="18"/>
                <w:szCs w:val="18"/>
              </w:rPr>
            </w:pPr>
            <w:r>
              <w:rPr>
                <w:rFonts w:ascii="Arial" w:hAnsi="Arial" w:cs="Arial"/>
                <w:color w:val="auto"/>
                <w:sz w:val="18"/>
                <w:szCs w:val="18"/>
              </w:rPr>
              <w:t>Full 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24C9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79CD5" w14:textId="77777777" w:rsidR="00424C93" w:rsidRDefault="00424C93">
      <w:r>
        <w:separator/>
      </w:r>
    </w:p>
  </w:endnote>
  <w:endnote w:type="continuationSeparator" w:id="0">
    <w:p w14:paraId="6498A4B3" w14:textId="77777777" w:rsidR="00424C93" w:rsidRDefault="00424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30A6F" w14:textId="77777777" w:rsidR="00424C93" w:rsidRDefault="00424C93">
      <w:r>
        <w:separator/>
      </w:r>
    </w:p>
  </w:footnote>
  <w:footnote w:type="continuationSeparator" w:id="0">
    <w:p w14:paraId="6B44F377" w14:textId="77777777" w:rsidR="00424C93" w:rsidRDefault="00424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4C93"/>
    <w:rsid w:val="00443C1D"/>
    <w:rsid w:val="00461576"/>
    <w:rsid w:val="004C1685"/>
    <w:rsid w:val="005078EE"/>
    <w:rsid w:val="00550BF1"/>
    <w:rsid w:val="0059028D"/>
    <w:rsid w:val="005979B8"/>
    <w:rsid w:val="006E5FE2"/>
    <w:rsid w:val="006F3BA6"/>
    <w:rsid w:val="007027D4"/>
    <w:rsid w:val="00726794"/>
    <w:rsid w:val="0077253C"/>
    <w:rsid w:val="008412D5"/>
    <w:rsid w:val="008A3EAE"/>
    <w:rsid w:val="008E23B2"/>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D633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FD633C"/>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fice</cp:lastModifiedBy>
  <cp:revision>26</cp:revision>
  <cp:lastPrinted>2020-11-24T03:02:00Z</cp:lastPrinted>
  <dcterms:created xsi:type="dcterms:W3CDTF">2020-11-24T03:02:00Z</dcterms:created>
  <dcterms:modified xsi:type="dcterms:W3CDTF">2024-04-25T11:07:00Z</dcterms:modified>
</cp:coreProperties>
</file>